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EB6FD" w14:textId="77777777" w:rsidR="00C50BD7" w:rsidRDefault="00C50BD7" w:rsidP="00C50BD7">
      <w:pPr>
        <w:tabs>
          <w:tab w:val="left" w:pos="1597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1 Fig. 2D Interaction Diagrams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itavastatin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Its Derivatives with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mHMGR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tive Site Residues</w:t>
      </w:r>
    </w:p>
    <w:p w14:paraId="2D7ED217" w14:textId="77777777" w:rsidR="00C50BD7" w:rsidRDefault="00C50BD7" w:rsidP="00C50BD7"/>
    <w:p w14:paraId="754E8F73" w14:textId="77777777" w:rsidR="00C50BD7" w:rsidRDefault="00C50BD7" w:rsidP="00C50BD7">
      <w:r>
        <w:rPr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61E21979" wp14:editId="39F829F9">
            <wp:simplePos x="0" y="0"/>
            <wp:positionH relativeFrom="column">
              <wp:posOffset>-897890</wp:posOffset>
            </wp:positionH>
            <wp:positionV relativeFrom="paragraph">
              <wp:posOffset>-5956935</wp:posOffset>
            </wp:positionV>
            <wp:extent cx="7399020" cy="4512310"/>
            <wp:effectExtent l="0" t="0" r="7620" b="13970"/>
            <wp:wrapTight wrapText="bothSides">
              <wp:wrapPolygon edited="0">
                <wp:start x="0" y="0"/>
                <wp:lineTo x="0" y="21521"/>
                <wp:lineTo x="21578" y="21521"/>
                <wp:lineTo x="21578" y="0"/>
                <wp:lineTo x="0" y="0"/>
              </wp:wrapPolygon>
            </wp:wrapTight>
            <wp:docPr id="721031467" name="Picture 4" descr="A diagram of 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031467" name="Picture 4" descr="A diagram of a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99020" cy="451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45847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D7"/>
    <w:rsid w:val="00101495"/>
    <w:rsid w:val="008F5041"/>
    <w:rsid w:val="00A273D1"/>
    <w:rsid w:val="00C50BD7"/>
    <w:rsid w:val="00DB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0154"/>
  <w15:chartTrackingRefBased/>
  <w15:docId w15:val="{B9822013-316C-4CD3-BFD7-84DC9B39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B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B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B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B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B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B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50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50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BD7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50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BD7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C50B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B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B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B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3T14:07:00Z</dcterms:created>
  <dcterms:modified xsi:type="dcterms:W3CDTF">2025-09-03T14:07:00Z</dcterms:modified>
</cp:coreProperties>
</file>